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Additional file 5. </w:t>
      </w:r>
      <w:r>
        <w:rPr>
          <w:rFonts w:cs="Arial" w:ascii="Arial" w:hAnsi="Arial"/>
          <w:bCs/>
          <w:iCs/>
          <w:sz w:val="22"/>
          <w:szCs w:val="22"/>
        </w:rPr>
        <w:t>Primers used in this study for detection of zeamines biosynthesis genes</w:t>
      </w:r>
      <w:r>
        <w:rPr>
          <w:rFonts w:cs="Arial" w:ascii="Arial" w:hAnsi="Arial"/>
          <w:bCs/>
          <w:sz w:val="22"/>
          <w:szCs w:val="22"/>
        </w:rPr>
        <w:t>.</w:t>
      </w:r>
    </w:p>
    <w:tbl>
      <w:tblPr>
        <w:tblW w:w="8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4217"/>
        <w:gridCol w:w="2490"/>
      </w:tblGrid>
      <w:tr>
        <w:trPr>
          <w:trHeight w:val="359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kern w:val="2"/>
                <w:sz w:val="22"/>
                <w:szCs w:val="22"/>
              </w:rPr>
              <w:t>Primer name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kern w:val="2"/>
                <w:sz w:val="22"/>
                <w:szCs w:val="22"/>
              </w:rPr>
              <w:t xml:space="preserve">Primer sequence (5’-3’)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kern w:val="2"/>
                <w:sz w:val="22"/>
                <w:szCs w:val="22"/>
              </w:rPr>
              <w:t>Amplicon</w:t>
            </w:r>
          </w:p>
        </w:tc>
      </w:tr>
      <w:tr>
        <w:trPr>
          <w:trHeight w:val="307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O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TTTTGAAGCGCAGGGTAGA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O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>
          <w:trHeight w:val="258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zmsO-</w:t>
            </w:r>
            <w:r>
              <w:rPr>
                <w:rStyle w:val="Font01"/>
                <w:rFonts w:cs="Times New Roman"/>
                <w:lang w:bidi="ar"/>
              </w:rPr>
              <w:t>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CTGGCAGATGCTAGGTTGT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>
          <w:trHeight w:val="207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P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GAAGGGGGCATGGTTAGTA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P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>
          <w:trHeight w:val="90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P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GGGCCAAACACTTCACTTA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Q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TCATTGGTCCTTCTGGCTC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Q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Q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CGTGCTCGATCAGACGATT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R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GTAAACGGGTCCACATAGC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R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>
          <w:trHeight w:val="252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R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CAGACAGTAGCGTGATGGT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S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TGATGCACTTGGTCGTGTC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S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S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TGTAACAAGCCAGCACGAA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A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TGACGATTTCTCCCACTGC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A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A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CTCTATGCGTTTGTCTGC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B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TGGTTGTCTGCGCTATCAG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B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B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CAACGTCATAGGTAACGC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C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CGCAATTCACGAGTATGGGA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C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C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CGAGCATTTTCCATCGCAT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D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GCCAACAAGTCGCTGTTAT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D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D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CTCCGGTGAACCAATCATGT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E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TGTGAAAGGTACGCAGCAT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E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E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ACAGTGCCATCAAATCGGT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F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GTCGGGGTAGTGACATCAT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F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F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TTCCCCCAGAGGATCTAC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G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CGATAGAGTTCCAGCAACA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G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G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GCACCCGCTTTATTACTCA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I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TGGGTCATTGGTGGTGAAG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I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I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CTGTTGTTCATCTCGTTG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J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CACCACAGATACCGTTCAT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J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J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AAGCTATCATCACCCAGCG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K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GTGGATGAGGCGATTTGTC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K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K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GAGCCATGAGCATTTCTGA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L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TTATCGGGGCGAGTTTCTTG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L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L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ATGGGAAGTTCGGCATTCA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M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ATGTGAAACGTGAGAGCGT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M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M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CCAATACAGCAATACCCGA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N-F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ATGATCGAGCCCAGGAAGTA</w:t>
            </w:r>
          </w:p>
        </w:tc>
        <w:tc>
          <w:tcPr>
            <w:tcW w:w="2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iCs/>
                <w:sz w:val="22"/>
                <w:szCs w:val="22"/>
              </w:rPr>
            </w:pPr>
            <w:r>
              <w:rPr>
                <w:i/>
                <w:iCs/>
                <w:color w:val="222222"/>
                <w:sz w:val="22"/>
                <w:szCs w:val="22"/>
                <w:lang w:bidi="ar"/>
              </w:rPr>
              <w:t>zmsN</w:t>
            </w:r>
            <w:r>
              <w:rPr>
                <w:color w:val="222222"/>
                <w:sz w:val="22"/>
                <w:szCs w:val="22"/>
                <w:lang w:bidi="ar"/>
              </w:rPr>
              <w:t xml:space="preserve"> detec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bidi="ar"/>
              </w:rPr>
              <w:t>zmsN-R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i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lang w:bidi="ar"/>
              </w:rPr>
              <w:t>GTTGGCAGTGAAAATCCGTC</w:t>
            </w:r>
          </w:p>
        </w:tc>
        <w:tc>
          <w:tcPr>
            <w:tcW w:w="2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left="720" w:hanging="720"/>
        <w:jc w:val="center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FootnoteCharacters">
    <w:name w:val="Footnote Characters"/>
    <w:qFormat/>
    <w:rPr>
      <w:rFonts w:ascii="Times New Roman" w:hAnsi="Times New Roman" w:eastAsia="SimSun;宋体" w:cs="Times New Roman"/>
      <w:vertAlign w:val="superscript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Style21">
    <w:name w:val="_Style 2"/>
    <w:qFormat/>
    <w:rPr>
      <w:i/>
      <w:iCs/>
      <w:color w:val="7F7F7F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eastAsia="SimSun;宋体" w:cs="Times New Roman"/>
      <w:kern w:val="2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Times New Roman" w:cs="Arial"/>
      <w:color w:val="000000"/>
      <w:szCs w:val="20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cimalAligned">
    <w:name w:val="Decimal Aligned"/>
    <w:basedOn w:val="Normal"/>
    <w:qFormat/>
    <w:pPr>
      <w:tabs>
        <w:tab w:val="clear" w:pos="420"/>
        <w:tab w:val="decimal" w:pos="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Itemid1">
    <w:name w:val="itemid1"/>
    <w:basedOn w:val="Normal"/>
    <w:qFormat/>
    <w:pPr>
      <w:spacing w:before="48" w:after="48"/>
    </w:pPr>
    <w:rPr>
      <w:rFonts w:ascii="SimSun;宋体" w:hAnsi="SimSun;宋体" w:cs="SimSun;宋体"/>
      <w:color w:val="444444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0:46:00Z</dcterms:created>
  <dc:creator>gdth</dc:creator>
  <dc:description/>
  <cp:keywords/>
  <dc:language>en-US</dc:language>
  <cp:lastModifiedBy>MSARDAN</cp:lastModifiedBy>
  <cp:lastPrinted>2017-03-29T17:37:00Z</cp:lastPrinted>
  <dcterms:modified xsi:type="dcterms:W3CDTF">2018-10-04T0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  <property fmtid="{D5CDD505-2E9C-101B-9397-08002B2CF9AE}" pid="3" name="Total_Editing_Time">
    <vt:lpwstr>Total_Editing_Time</vt:lpwstr>
  </property>
</Properties>
</file>